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9D33" w14:textId="5E33F565" w:rsidR="00105434" w:rsidRPr="00105434" w:rsidRDefault="00105434" w:rsidP="0010543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38751747"/>
      <w:r w:rsidRPr="00897A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1</w:t>
      </w:r>
      <w:r w:rsidRPr="00897A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Pr="001054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ffects of dietary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duced glutathione</w:t>
      </w:r>
      <w:r w:rsidRPr="001054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SH</w:t>
      </w:r>
      <w:r w:rsidRPr="001054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 supplementation on growth performance in weaned piglets</w:t>
      </w:r>
      <w:r w:rsidRPr="00897A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n = 8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59"/>
        <w:gridCol w:w="882"/>
        <w:gridCol w:w="1700"/>
        <w:gridCol w:w="884"/>
        <w:gridCol w:w="992"/>
        <w:gridCol w:w="992"/>
        <w:gridCol w:w="284"/>
        <w:gridCol w:w="1104"/>
        <w:gridCol w:w="236"/>
        <w:gridCol w:w="993"/>
      </w:tblGrid>
      <w:tr w:rsidR="00105434" w:rsidRPr="00CB5280" w14:paraId="0AA8C776" w14:textId="77777777" w:rsidTr="001801C7">
        <w:trPr>
          <w:trHeight w:val="288"/>
        </w:trPr>
        <w:tc>
          <w:tcPr>
            <w:tcW w:w="18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B2A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Item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2110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559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94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3349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SEM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66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429E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</w:tr>
      <w:tr w:rsidR="00105434" w:rsidRPr="00CB5280" w14:paraId="5B22CB2D" w14:textId="77777777" w:rsidTr="001801C7">
        <w:trPr>
          <w:trHeight w:val="185"/>
        </w:trPr>
        <w:tc>
          <w:tcPr>
            <w:tcW w:w="18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AEFF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7CB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B89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42C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LGSH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BDA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HGSH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ACF6A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3F93D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D69EE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5C852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05434" w:rsidRPr="00CB5280" w14:paraId="0BD43A0C" w14:textId="77777777" w:rsidTr="001801C7">
        <w:trPr>
          <w:trHeight w:val="276"/>
        </w:trPr>
        <w:tc>
          <w:tcPr>
            <w:tcW w:w="640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1EF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Body weight (BW)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1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4CFF1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1C88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547ED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39D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05434" w:rsidRPr="00CB5280" w14:paraId="75D4BF66" w14:textId="77777777" w:rsidTr="001801C7">
        <w:trPr>
          <w:trHeight w:val="2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8312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9E4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F70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k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CD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BCB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38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7B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1C1C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5D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08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961</w:t>
            </w:r>
          </w:p>
        </w:tc>
      </w:tr>
      <w:tr w:rsidR="00105434" w:rsidRPr="00CB5280" w14:paraId="0B2B9501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5C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886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5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k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F7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5D2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5F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5C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6A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AF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BA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90</w:t>
            </w:r>
          </w:p>
        </w:tc>
      </w:tr>
      <w:tr w:rsidR="00105434" w:rsidRPr="00CB5280" w14:paraId="0B75DE1F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C5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930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14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k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07E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DEF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4C8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5EF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F46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42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BBE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61</w:t>
            </w:r>
          </w:p>
        </w:tc>
      </w:tr>
      <w:tr w:rsidR="00105434" w:rsidRPr="00CB5280" w14:paraId="7B9D1F1A" w14:textId="77777777" w:rsidTr="001801C7">
        <w:trPr>
          <w:trHeight w:val="276"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36C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Average daily gain (ADG)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DDD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2C8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EAE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949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5434" w:rsidRPr="00CB5280" w14:paraId="5FE61AC1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FC1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1D5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2F6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60.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5C2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-35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BB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23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86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C3D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5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AB5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87E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010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105434" w:rsidRPr="00CB5280" w14:paraId="6AF24A5B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1B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0D3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5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9D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215.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91F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50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2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FD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89.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5663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9B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43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2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DF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9F5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027</w:t>
            </w:r>
          </w:p>
        </w:tc>
      </w:tr>
      <w:tr w:rsidR="00105434" w:rsidRPr="00CB5280" w14:paraId="61D0139C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42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A92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65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60.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98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9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D93C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67.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2F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2C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6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4A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C20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051</w:t>
            </w:r>
          </w:p>
        </w:tc>
      </w:tr>
      <w:tr w:rsidR="00105434" w:rsidRPr="00CB5280" w14:paraId="22DD3014" w14:textId="77777777" w:rsidTr="001801C7">
        <w:trPr>
          <w:trHeight w:val="276"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C01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Average daily feed intake (ADFI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E27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7C6D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79F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72E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5434" w:rsidRPr="00CB5280" w14:paraId="7F87AEB8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3DE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2C1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E6A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C5B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C5A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280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61F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33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13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053</w:t>
            </w:r>
          </w:p>
        </w:tc>
      </w:tr>
      <w:tr w:rsidR="00105434" w:rsidRPr="00CB5280" w14:paraId="0615C60F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26C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A2A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5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82F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57D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443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EBE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EAE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2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0C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1F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384</w:t>
            </w:r>
          </w:p>
        </w:tc>
      </w:tr>
      <w:tr w:rsidR="00105434" w:rsidRPr="00CB5280" w14:paraId="72062C55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DD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F87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g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526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B1C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EA7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3052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A1B" w14:textId="77777777" w:rsidR="00105434" w:rsidRPr="00962483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62483">
              <w:rPr>
                <w:rFonts w:ascii="Times New Roman" w:eastAsia="DengXian" w:hAnsi="Times New Roman" w:cs="Times New Roman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27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4A6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78</w:t>
            </w:r>
          </w:p>
        </w:tc>
      </w:tr>
      <w:tr w:rsidR="00105434" w:rsidRPr="00CB5280" w14:paraId="2FCC5B35" w14:textId="77777777" w:rsidTr="001801C7">
        <w:trPr>
          <w:trHeight w:val="276"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8EE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Average daily water intake (ADWI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6CA3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B88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A5E" w14:textId="77777777" w:rsidR="00105434" w:rsidRPr="00A56631" w:rsidRDefault="00105434" w:rsidP="00180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733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5434" w:rsidRPr="00CB5280" w14:paraId="5066064E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543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8058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mL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41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25B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3B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6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53C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9A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0C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A1B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16</w:t>
            </w:r>
          </w:p>
        </w:tc>
      </w:tr>
      <w:tr w:rsidR="00105434" w:rsidRPr="00CB5280" w14:paraId="35D7BDE2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ED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3C83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5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mL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18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BE6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02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4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58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9C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D2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4E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76</w:t>
            </w:r>
          </w:p>
        </w:tc>
      </w:tr>
      <w:tr w:rsidR="00105434" w:rsidRPr="00CB5280" w14:paraId="1A878688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3A4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4A90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>mL/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B2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FAF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3AE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1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282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F70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132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8F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EFE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57</w:t>
            </w:r>
          </w:p>
        </w:tc>
      </w:tr>
      <w:tr w:rsidR="00105434" w:rsidRPr="00CB5280" w14:paraId="473F355B" w14:textId="77777777" w:rsidTr="001801C7">
        <w:trPr>
          <w:trHeight w:val="276"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1FB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1" w:name="_Hlk98758975"/>
            <w:r w:rsidRPr="00A56631">
              <w:rPr>
                <w:rFonts w:ascii="Times New Roman" w:eastAsia="DengXian" w:hAnsi="Times New Roman" w:cs="Times New Roman"/>
                <w:color w:val="000000"/>
              </w:rPr>
              <w:t>Feed conversion ratio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56113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</w:t>
            </w:r>
            <w:r w:rsidRPr="00A56631">
              <w:rPr>
                <w:rFonts w:ascii="Times New Roman" w:eastAsia="DengXian" w:hAnsi="Times New Roman" w:cs="Times New Roman"/>
                <w:color w:val="000000"/>
              </w:rPr>
              <w:t xml:space="preserve"> (FCR) </w:t>
            </w:r>
            <w:bookmarkEnd w:id="1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B53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3A2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795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EC7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5434" w:rsidRPr="00CB5280" w14:paraId="39F5140C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E76" w14:textId="77777777" w:rsidR="00105434" w:rsidRPr="00A56631" w:rsidRDefault="00105434" w:rsidP="001801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CDF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EFC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752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56631">
              <w:rPr>
                <w:rFonts w:ascii="Times New Roman" w:eastAsia="DengXian" w:hAnsi="Times New Roman" w:cs="Times New Roman"/>
              </w:rPr>
              <w:t>-0.</w:t>
            </w:r>
            <w:r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376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56631">
              <w:rPr>
                <w:rFonts w:ascii="Times New Roman" w:eastAsia="DengXian" w:hAnsi="Times New Roman" w:cs="Times New Roman"/>
              </w:rPr>
              <w:t>0.</w:t>
            </w:r>
            <w:r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43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D3E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51D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57B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070</w:t>
            </w:r>
          </w:p>
        </w:tc>
      </w:tr>
      <w:tr w:rsidR="00105434" w:rsidRPr="00CB5280" w14:paraId="1507DB09" w14:textId="77777777" w:rsidTr="001801C7">
        <w:trPr>
          <w:trHeight w:val="276"/>
        </w:trPr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0E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83C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5-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B7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56631">
              <w:rPr>
                <w:rFonts w:ascii="Times New Roman" w:eastAsia="DengXian" w:hAnsi="Times New Roman" w:cs="Times New Roman"/>
              </w:rPr>
              <w:t>0.</w:t>
            </w:r>
            <w:r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D88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56631">
              <w:rPr>
                <w:rFonts w:ascii="Times New Roman" w:eastAsia="DengXian" w:hAnsi="Times New Roman" w:cs="Times New Roman"/>
              </w:rPr>
              <w:t>0.</w:t>
            </w:r>
            <w:r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957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A56631">
              <w:rPr>
                <w:rFonts w:ascii="Times New Roman" w:eastAsia="DengXian" w:hAnsi="Times New Roman" w:cs="Times New Roman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BB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B47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DCB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6E9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421</w:t>
            </w:r>
          </w:p>
        </w:tc>
      </w:tr>
      <w:tr w:rsidR="00105434" w:rsidRPr="00CB5280" w14:paraId="26300AAB" w14:textId="77777777" w:rsidTr="001801C7">
        <w:trPr>
          <w:trHeight w:val="288"/>
        </w:trPr>
        <w:tc>
          <w:tcPr>
            <w:tcW w:w="18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6A9932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            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840475" w14:textId="77777777" w:rsidR="00105434" w:rsidRPr="00A56631" w:rsidRDefault="00105434" w:rsidP="001801C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d0-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BC88F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9D771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AB41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B8602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0E8A5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9EDC3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33A4A" w14:textId="77777777" w:rsidR="00105434" w:rsidRPr="00A56631" w:rsidRDefault="00105434" w:rsidP="001801C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6631">
              <w:rPr>
                <w:rFonts w:ascii="Times New Roman" w:eastAsia="DengXian" w:hAnsi="Times New Roman" w:cs="Times New Roman"/>
                <w:color w:val="000000"/>
              </w:rPr>
              <w:t>0.289</w:t>
            </w:r>
          </w:p>
        </w:tc>
      </w:tr>
    </w:tbl>
    <w:p w14:paraId="1C15F72C" w14:textId="77777777" w:rsidR="00105434" w:rsidRPr="008F74F0" w:rsidRDefault="00105434" w:rsidP="00105434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8F74F0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8F74F0">
        <w:rPr>
          <w:rFonts w:ascii="Times New Roman" w:eastAsia="DengXian" w:hAnsi="Times New Roman" w:cs="Times New Roman"/>
          <w:sz w:val="24"/>
          <w:szCs w:val="24"/>
        </w:rPr>
        <w:t xml:space="preserve"> The replicate of BW on d0 and d5 was 16, all the animals were registered and took into the average calculation (n = 16). Half animals were slaughtered on d5, so the replicate of BW on d14 was 8 (n = 8). </w:t>
      </w:r>
    </w:p>
    <w:p w14:paraId="11B81D8B" w14:textId="77777777" w:rsidR="00105434" w:rsidRPr="008F74F0" w:rsidRDefault="00105434" w:rsidP="00105434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8F74F0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8F74F0">
        <w:rPr>
          <w:rFonts w:ascii="Times New Roman" w:eastAsia="DengXian" w:hAnsi="Times New Roman" w:cs="Times New Roman"/>
          <w:sz w:val="24"/>
          <w:szCs w:val="24"/>
        </w:rPr>
        <w:t xml:space="preserve"> ADG were calculated based on pen level, so the replicate here was 4 (n = 4).</w:t>
      </w:r>
    </w:p>
    <w:p w14:paraId="5F5206B4" w14:textId="77777777" w:rsidR="00105434" w:rsidRDefault="00105434" w:rsidP="00105434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8F74F0">
        <w:rPr>
          <w:rFonts w:ascii="Times New Roman" w:eastAsia="DengXian" w:hAnsi="Times New Roman" w:cs="Times New Roman"/>
          <w:sz w:val="24"/>
          <w:szCs w:val="24"/>
          <w:vertAlign w:val="superscript"/>
        </w:rPr>
        <w:lastRenderedPageBreak/>
        <w:t>3</w:t>
      </w:r>
      <w:r w:rsidRPr="008F74F0">
        <w:rPr>
          <w:rFonts w:ascii="Times New Roman" w:eastAsia="DengXian" w:hAnsi="Times New Roman" w:cs="Times New Roman"/>
          <w:sz w:val="24"/>
          <w:szCs w:val="24"/>
        </w:rPr>
        <w:t xml:space="preserve"> One dead animal from LGSH group, the replicate here on d14 was 7 (n = 7).</w:t>
      </w:r>
    </w:p>
    <w:p w14:paraId="68D823D8" w14:textId="0A5A009B" w:rsidR="00105434" w:rsidRPr="00105434" w:rsidRDefault="00105434" w:rsidP="00105434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sz w:val="28"/>
          <w:szCs w:val="28"/>
          <w:lang w:eastAsia="zh-CN"/>
        </w:rPr>
      </w:pPr>
      <w:r w:rsidRPr="00856113">
        <w:rPr>
          <w:rFonts w:ascii="Times New Roman" w:eastAsia="DengXian" w:hAnsi="Times New Roman" w:cs="Times New Roman" w:hint="eastAsia"/>
          <w:sz w:val="24"/>
          <w:szCs w:val="24"/>
          <w:vertAlign w:val="superscript"/>
          <w:lang w:eastAsia="zh-CN"/>
        </w:rPr>
        <w:t>4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Pr="00105434">
        <w:rPr>
          <w:rFonts w:ascii="Times New Roman" w:eastAsia="DengXian" w:hAnsi="Times New Roman" w:cs="Times New Roman"/>
          <w:color w:val="000000"/>
          <w:sz w:val="24"/>
          <w:szCs w:val="24"/>
        </w:rPr>
        <w:t>Feed conversion ratio</w:t>
      </w:r>
      <w:r w:rsidRPr="00105434">
        <w:rPr>
          <w:rFonts w:hint="eastAsia"/>
          <w:sz w:val="24"/>
          <w:szCs w:val="24"/>
        </w:rPr>
        <w:t xml:space="preserve"> </w:t>
      </w:r>
      <w:r w:rsidRPr="00105434">
        <w:rPr>
          <w:rFonts w:ascii="Times New Roman" w:eastAsia="DengXian" w:hAnsi="Times New Roman" w:cs="Times New Roman" w:hint="eastAsia"/>
          <w:color w:val="000000"/>
          <w:sz w:val="24"/>
          <w:szCs w:val="24"/>
          <w:lang w:eastAsia="zh-CN"/>
        </w:rPr>
        <w:t>=</w:t>
      </w:r>
      <w:r w:rsidRPr="0010543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verage daily gain /average daily feed intake.</w:t>
      </w:r>
    </w:p>
    <w:p w14:paraId="46E40A5B" w14:textId="77777777" w:rsidR="00105434" w:rsidRDefault="00105434" w:rsidP="00105434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8F74F0">
        <w:rPr>
          <w:rFonts w:ascii="Times New Roman" w:eastAsia="DengXian" w:hAnsi="Times New Roman" w:cs="Times New Roman"/>
          <w:sz w:val="24"/>
          <w:szCs w:val="24"/>
          <w:vertAlign w:val="superscript"/>
        </w:rPr>
        <w:t>a−b</w:t>
      </w:r>
      <w:r w:rsidRPr="008F74F0">
        <w:rPr>
          <w:rFonts w:ascii="Times New Roman" w:eastAsia="DengXian" w:hAnsi="Times New Roman" w:cs="Times New Roman"/>
          <w:sz w:val="24"/>
          <w:szCs w:val="24"/>
        </w:rPr>
        <w:t xml:space="preserve"> Means in the same row, different superscript letters show significant difference (</w:t>
      </w:r>
      <w:r w:rsidRPr="00A56631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8F74F0">
        <w:rPr>
          <w:rFonts w:ascii="Times New Roman" w:eastAsia="DengXian" w:hAnsi="Times New Roman" w:cs="Times New Roman"/>
          <w:sz w:val="24"/>
          <w:szCs w:val="24"/>
        </w:rPr>
        <w:t xml:space="preserve"> &lt; 0.05).</w:t>
      </w:r>
    </w:p>
    <w:bookmarkEnd w:id="0"/>
    <w:p w14:paraId="547FC67E" w14:textId="77777777" w:rsidR="00B61AC7" w:rsidRPr="00105434" w:rsidRDefault="00B61AC7"/>
    <w:sectPr w:rsidR="00B61AC7" w:rsidRPr="00105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2FAA4" w14:textId="77777777" w:rsidR="000912D3" w:rsidRDefault="000912D3" w:rsidP="00105434">
      <w:pPr>
        <w:spacing w:after="0" w:line="240" w:lineRule="auto"/>
      </w:pPr>
      <w:r>
        <w:separator/>
      </w:r>
    </w:p>
  </w:endnote>
  <w:endnote w:type="continuationSeparator" w:id="0">
    <w:p w14:paraId="43E1F56A" w14:textId="77777777" w:rsidR="000912D3" w:rsidRDefault="000912D3" w:rsidP="00105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C1075" w14:textId="77777777" w:rsidR="000912D3" w:rsidRDefault="000912D3" w:rsidP="00105434">
      <w:pPr>
        <w:spacing w:after="0" w:line="240" w:lineRule="auto"/>
      </w:pPr>
      <w:r>
        <w:separator/>
      </w:r>
    </w:p>
  </w:footnote>
  <w:footnote w:type="continuationSeparator" w:id="0">
    <w:p w14:paraId="504280B4" w14:textId="77777777" w:rsidR="000912D3" w:rsidRDefault="000912D3" w:rsidP="001054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94"/>
    <w:rsid w:val="000912D3"/>
    <w:rsid w:val="00105434"/>
    <w:rsid w:val="004B22AB"/>
    <w:rsid w:val="005873A8"/>
    <w:rsid w:val="00952172"/>
    <w:rsid w:val="009F36E8"/>
    <w:rsid w:val="00AF3401"/>
    <w:rsid w:val="00B61AC7"/>
    <w:rsid w:val="00DB1AAD"/>
    <w:rsid w:val="00EE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5E036"/>
  <w15:chartTrackingRefBased/>
  <w15:docId w15:val="{FAC57415-6B0A-4EB7-A903-42167346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434"/>
    <w:pPr>
      <w:spacing w:after="160" w:line="259" w:lineRule="auto"/>
    </w:pPr>
    <w:rPr>
      <w:rFonts w:eastAsia="SimSun"/>
      <w:kern w:val="0"/>
      <w:sz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4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054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43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05434"/>
    <w:rPr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105434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val="en-US" w:bidi="he-IL"/>
    </w:rPr>
  </w:style>
  <w:style w:type="character" w:customStyle="1" w:styleId="FootnoteTextChar">
    <w:name w:val="Footnote Text Char"/>
    <w:basedOn w:val="DefaultParagraphFont"/>
    <w:link w:val="FootnoteText"/>
    <w:rsid w:val="00105434"/>
    <w:rPr>
      <w:rFonts w:ascii="Times New Roman" w:eastAsia="Malgun Gothic" w:hAnsi="Times New Roman" w:cs="Times New Roman"/>
      <w:kern w:val="0"/>
      <w:sz w:val="20"/>
      <w:szCs w:val="20"/>
      <w:lang w:eastAsia="en-US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10543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54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ang Hou</dc:creator>
  <cp:keywords/>
  <dc:description/>
  <cp:lastModifiedBy>Eilidh Sawyers</cp:lastModifiedBy>
  <cp:revision>3</cp:revision>
  <dcterms:created xsi:type="dcterms:W3CDTF">2023-06-27T07:56:00Z</dcterms:created>
  <dcterms:modified xsi:type="dcterms:W3CDTF">2023-07-17T15:58:00Z</dcterms:modified>
</cp:coreProperties>
</file>